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tabs>
          <w:tab w:val="clear" w:pos="1134"/>
          <w:tab w:val="right" w:pos="1015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  <w:t>2/14/2022 12:19:41 PM      1</w:t>
      </w:r>
    </w:p>
    <w:p>
      <w:pPr>
        <w:pStyle w:val="Normal1"/>
        <w:tabs>
          <w:tab w:val="clear" w:pos="1134"/>
          <w:tab w:val="right" w:pos="1015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center" w:pos="5438" w:leader="none"/>
        </w:tabs>
        <w:jc w:val="center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One-Sample Sensitivity and Specificity Analysis</w:t>
      </w:r>
      <w:bookmarkStart w:id="0" w:name="11One-Sample_Sensitivity_and_Specificity"/>
      <w:bookmarkEnd w:id="0"/>
    </w:p>
    <w:p>
      <w:pPr>
        <w:pStyle w:val="Normal1"/>
        <w:tabs>
          <w:tab w:val="clear" w:pos="1134"/>
          <w:tab w:val="left" w:pos="1812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Numeric Results for testing H0: Se = Se0 vs. H1: Se ≠ Se0 and H0: Sp = Sp0 vs. H1: Sp ≠ Sp0</w:t>
      </w:r>
      <w:bookmarkStart w:id="1" w:name="12Numeric_Results2%2F14%2F2022_12%3A19%3"/>
      <w:bookmarkEnd w:id="1"/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Test Statistic: Binomial Test</w:t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4640" w:leader="none"/>
          <w:tab w:val="right" w:pos="6380" w:leader="none"/>
          <w:tab w:val="right" w:pos="8990" w:leader="none"/>
          <w:tab w:val="right" w:pos="9860" w:leader="none"/>
          <w:tab w:val="right" w:pos="10150" w:leader="none"/>
        </w:tabs>
        <w:rPr/>
      </w:pPr>
      <w:r>
        <w:rPr>
          <w:b/>
          <w:bCs/>
          <w:color w:val="000000"/>
          <w:sz w:val="20"/>
          <w:szCs w:val="20"/>
        </w:rPr>
        <w:tab/>
        <w:tab/>
        <w:tab/>
        <w:t>--- Sensitivity ---</w:t>
        <w:tab/>
        <w:t>--- Specificity ---</w:t>
        <w:tab/>
        <w:t>------------- Alpha ------------</w:t>
        <w:tab/>
        <w:t>Preva-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----- Power ------</w:t>
        <w:tab/>
        <w:tab/>
        <w:t>Sample Size</w:t>
        <w:tab/>
        <w:t>H0</w:t>
        <w:tab/>
        <w:t>H1</w:t>
        <w:tab/>
        <w:t>H0</w:t>
        <w:tab/>
        <w:t>H1</w:t>
        <w:tab/>
        <w:tab/>
        <w:t>Sens.</w:t>
        <w:tab/>
        <w:t>Spec.</w:t>
        <w:tab/>
        <w:t>lence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ens.</w:t>
        <w:tab/>
        <w:t>Spec.</w:t>
        <w:tab/>
        <w:t>N1 and N</w:t>
        <w:tab/>
        <w:t>Se0</w:t>
        <w:tab/>
        <w:t>Se1</w:t>
        <w:tab/>
        <w:t>Sp0</w:t>
        <w:tab/>
        <w:t>Sp1</w:t>
        <w:tab/>
        <w:t>Target</w:t>
        <w:tab/>
        <w:t>Actual</w:t>
        <w:tab/>
        <w:t>Actual</w:t>
        <w:tab/>
        <w:t xml:space="preserve">P  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/>
      </w:pPr>
      <w:r>
        <w:rPr>
          <w:color w:val="000000"/>
          <w:sz w:val="20"/>
          <w:szCs w:val="20"/>
        </w:rPr>
        <w:t>0.8068</w:t>
        <w:tab/>
        <w:t>0.9970</w:t>
        <w:tab/>
        <w:t>31 310</w:t>
        <w:tab/>
        <w:t>0.7000</w:t>
        <w:tab/>
        <w:t>0.9000</w:t>
        <w:tab/>
        <w:t>0.8000</w:t>
        <w:tab/>
        <w:t>0.9000</w:t>
        <w:tab/>
        <w:t>0.0500</w:t>
        <w:tab/>
        <w:t>0.0478</w:t>
        <w:tab/>
        <w:t>0.0429</w:t>
        <w:tab/>
        <w:t>0.1000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68</w:t>
        <w:tab/>
        <w:t>0.8252</w:t>
        <w:tab/>
        <w:t>31 155</w:t>
        <w:tab/>
        <w:t>0.7000</w:t>
        <w:tab/>
        <w:t>0.9000</w:t>
        <w:tab/>
        <w:t>0.8000</w:t>
        <w:tab/>
        <w:t>0.9000</w:t>
        <w:tab/>
        <w:t>0.0500</w:t>
        <w:tab/>
        <w:t>0.0478</w:t>
        <w:tab/>
        <w:t>0.0320</w:t>
        <w:tab/>
        <w:t>0.2000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highlight w:val="green"/>
        </w:rPr>
        <w:t>0.8068</w:t>
        <w:tab/>
        <w:t>0.9033</w:t>
        <w:tab/>
        <w:t>31 310</w:t>
        <w:tab/>
        <w:t>0.7000</w:t>
        <w:tab/>
        <w:t>0.9000</w:t>
        <w:tab/>
        <w:t>0.8300</w:t>
        <w:tab/>
        <w:t>0.9000</w:t>
        <w:tab/>
        <w:t>0.0500</w:t>
        <w:tab/>
        <w:t>0.0478</w:t>
        <w:tab/>
        <w:t>0.0378</w:t>
        <w:tab/>
        <w:t>0.1000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8068</w:t>
        <w:tab/>
        <w:t>0.5280</w:t>
        <w:tab/>
        <w:t>31 155</w:t>
        <w:tab/>
        <w:t>0.7000</w:t>
        <w:tab/>
        <w:t>0.9000</w:t>
        <w:tab/>
        <w:t>0.8300</w:t>
        <w:tab/>
        <w:t>0.9000</w:t>
        <w:tab/>
        <w:t>0.0500</w:t>
        <w:tab/>
        <w:t>0.0478</w:t>
        <w:tab/>
        <w:t>0.0306</w:t>
        <w:tab/>
        <w:t>0.2000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References</w:t>
      </w:r>
      <w:bookmarkStart w:id="2" w:name="12References2%2F14%2F2022_12%3A19%3A41_P"/>
      <w:bookmarkEnd w:id="2"/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Obuchowski, N.A., Zhou, X.H. 2002. 'Prospective studies of diagnostic test accuracy when disease prevalence is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rFonts w:eastAsia="Arial"/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low,' Biostatistics, Volume 3, No. 4, pages 477-492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/>
      </w:pPr>
      <w:r>
        <w:rPr>
          <w:color w:val="000000"/>
          <w:sz w:val="20"/>
          <w:szCs w:val="20"/>
        </w:rPr>
        <w:t>Li, J., Fine, J. 2004. 'On sample size for sensitivity and specificity in prospective diagnostic accuracy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rFonts w:eastAsia="Arial"/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studies,' Statistics in Medicine, Volume 23, pages 2537-2550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/>
      </w:pPr>
      <w:r>
        <w:rPr>
          <w:color w:val="000000"/>
          <w:sz w:val="20"/>
          <w:szCs w:val="20"/>
        </w:rPr>
        <w:t>Machin, D., Campbell, M.J., Tan, S.B., Tan, S.H. 2008. Sample Size Tables for Clinical Studies, Third Edition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rFonts w:eastAsia="Arial"/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Wiley-Blackwell, Chichester, United Kingdom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Zhou, X.H., Obuchowski, N.A., McClish, D.K. 2002. Statistical Methods in Diagnostic Medicine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rFonts w:eastAsia="Arial"/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Wiley-Interscience, New York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Report Definitions</w:t>
      </w:r>
      <w:bookmarkStart w:id="3" w:name="12Report_Definitions2%2F14%2F2022_12%3A1"/>
      <w:bookmarkEnd w:id="3"/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ens. Power is the power of the sensitivity test. It is based on the N1 observations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pec. Power is the power of the specificity test. It is based on the N-N1 observations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/>
      </w:pPr>
      <w:r>
        <w:rPr>
          <w:color w:val="000000"/>
          <w:sz w:val="20"/>
          <w:szCs w:val="20"/>
        </w:rPr>
        <w:t>N is the total sample size of the study. It is equal to N1 + N2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e0 is the sensitivity under H0. The sensitivity is the proportion of diseased subjects that yield a positive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rFonts w:eastAsia="Arial"/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test result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/>
      </w:pPr>
      <w:r>
        <w:rPr>
          <w:color w:val="000000"/>
          <w:sz w:val="20"/>
          <w:szCs w:val="20"/>
        </w:rPr>
        <w:t>Se1 is the sensitivity under H1. The sensitivity is the proportion of diseased subjects that yield a positive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rFonts w:eastAsia="Arial"/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test result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p0 is the specificity under H0. The specificity is the proportion of non-diseased subjects that yield a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rFonts w:eastAsia="Arial"/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negative test result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/>
      </w:pPr>
      <w:r>
        <w:rPr>
          <w:color w:val="000000"/>
          <w:sz w:val="20"/>
          <w:szCs w:val="20"/>
        </w:rPr>
        <w:t>Sp1 is the specificity under H1. The specificity is the proportion of non-diseased subjects that yield a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rFonts w:eastAsia="Arial"/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negative test result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arget Alpha is the alpha (probability of rejecting H0 when H0 is true) that was desired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/>
      </w:pPr>
      <w:r>
        <w:rPr>
          <w:color w:val="000000"/>
          <w:sz w:val="20"/>
          <w:szCs w:val="20"/>
        </w:rPr>
        <w:t>Actual Sens. Alpha is the alpha that was actually achieved by the sensitivity test, calculated from the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rFonts w:eastAsia="Arial"/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binomial distribution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ctual Spec. Alpha is the alpha that was actually achieved by the specificity test, calculated from the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rFonts w:eastAsia="Arial"/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binomial distribution.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/>
      </w:pPr>
      <w:r>
        <w:rPr>
          <w:color w:val="000000"/>
          <w:sz w:val="20"/>
          <w:szCs w:val="20"/>
        </w:rPr>
        <w:t>P is proportion of the population that actually has the condition (disease) of interest, called the</w:t>
      </w:r>
    </w:p>
    <w:p>
      <w:pPr>
        <w:pStyle w:val="Normal1"/>
        <w:tabs>
          <w:tab w:val="clear" w:pos="1134"/>
          <w:tab w:val="right" w:pos="1450" w:leader="none"/>
          <w:tab w:val="right" w:pos="2900" w:leader="none"/>
          <w:tab w:val="right" w:pos="3770" w:leader="none"/>
          <w:tab w:val="right" w:pos="4640" w:leader="none"/>
          <w:tab w:val="right" w:pos="5510" w:leader="none"/>
          <w:tab w:val="right" w:pos="6380" w:leader="none"/>
          <w:tab w:val="right" w:pos="7250" w:leader="none"/>
          <w:tab w:val="right" w:pos="8120" w:leader="none"/>
          <w:tab w:val="right" w:pos="8990" w:leader="none"/>
          <w:tab w:val="right" w:pos="9860" w:leader="none"/>
        </w:tabs>
        <w:rPr>
          <w:color w:val="000000"/>
          <w:sz w:val="20"/>
          <w:szCs w:val="20"/>
        </w:rPr>
      </w:pPr>
      <w:r>
        <w:rPr>
          <w:rFonts w:eastAsia="Arial"/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prevalence.</w:t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ummary Statements</w:t>
      </w:r>
      <w:bookmarkStart w:id="4" w:name="12Summary_Statements2%2F14%2F2022_12%3A1"/>
      <w:bookmarkEnd w:id="4"/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A total sample size of 310 (which includes 31 subjects with the disease) achieves 81% power to</w:t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etect a change in sensitivity from 0.7 to 0.9 using a two-sided binomial test and 100% power</w:t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o detect a change in specificity from 0.8 to 0.9 using a two-sided binomial test. The target</w:t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/>
      </w:pPr>
      <w:r>
        <w:rPr>
          <w:color w:val="000000"/>
          <w:sz w:val="20"/>
          <w:szCs w:val="20"/>
        </w:rPr>
        <w:t>significance level is 0.05. The actual significance level achieved by the sensitivity test is</w:t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0.0478 and achieved by the specificity test is 0.0429. The prevalence of the disease is 0.1.</w:t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w:br w:type="page"/>
      </w:r>
    </w:p>
    <w:p>
      <w:pPr>
        <w:pStyle w:val="Normal1"/>
        <w:tabs>
          <w:tab w:val="clear" w:pos="1134"/>
          <w:tab w:val="right" w:pos="1015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  <w:t>2/14/2022 12:19:44 PM      2</w:t>
      </w:r>
    </w:p>
    <w:p>
      <w:pPr>
        <w:pStyle w:val="Normal1"/>
        <w:tabs>
          <w:tab w:val="clear" w:pos="1134"/>
          <w:tab w:val="right" w:pos="1015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center" w:pos="5438" w:leader="none"/>
        </w:tabs>
        <w:jc w:val="center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One-Sample Sensitivity and Specificity Analysis</w:t>
      </w:r>
    </w:p>
    <w:p>
      <w:pPr>
        <w:pStyle w:val="Normal1"/>
        <w:tabs>
          <w:tab w:val="clear" w:pos="1134"/>
          <w:tab w:val="left" w:pos="1812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ensitivity Chart Section</w:t>
      </w:r>
      <w:bookmarkStart w:id="5" w:name="12Sensitivity_Chart_Section2%2F14%2F2022"/>
      <w:bookmarkEnd w:id="5"/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  <w:lang w:val="en-US" w:eastAsia="en-US"/>
        </w:rPr>
        <w:drawing>
          <wp:inline distT="0" distB="0" distL="0" distR="0">
            <wp:extent cx="6625590" cy="6023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5590" cy="602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1"/>
        <w:tabs>
          <w:tab w:val="clear" w:pos="1134"/>
          <w:tab w:val="right" w:pos="1015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  <w:t>2/14/2022 12:19:44 PM      3</w:t>
      </w:r>
    </w:p>
    <w:p>
      <w:pPr>
        <w:pStyle w:val="Normal1"/>
        <w:tabs>
          <w:tab w:val="clear" w:pos="1134"/>
          <w:tab w:val="right" w:pos="1015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center" w:pos="5438" w:leader="none"/>
        </w:tabs>
        <w:jc w:val="center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One-Sample Sensitivity and Specificity Analysis</w:t>
      </w:r>
    </w:p>
    <w:p>
      <w:pPr>
        <w:pStyle w:val="Normal1"/>
        <w:tabs>
          <w:tab w:val="clear" w:pos="1134"/>
          <w:tab w:val="left" w:pos="1812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val="en-US" w:eastAsia="en-US"/>
        </w:rPr>
        <w:drawing>
          <wp:inline distT="0" distB="0" distL="0" distR="0">
            <wp:extent cx="6448425" cy="6299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629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  <w:r>
        <w:br w:type="page"/>
      </w:r>
    </w:p>
    <w:p>
      <w:pPr>
        <w:pStyle w:val="Normal1"/>
        <w:tabs>
          <w:tab w:val="clear" w:pos="1134"/>
          <w:tab w:val="right" w:pos="1015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  <w:t>2/14/2022 12:19:44 PM      4</w:t>
      </w:r>
    </w:p>
    <w:p>
      <w:pPr>
        <w:pStyle w:val="Normal1"/>
        <w:tabs>
          <w:tab w:val="clear" w:pos="1134"/>
          <w:tab w:val="right" w:pos="1015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center" w:pos="5438" w:leader="none"/>
        </w:tabs>
        <w:jc w:val="center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One-Sample Sensitivity and Specificity Analysis</w:t>
      </w:r>
    </w:p>
    <w:p>
      <w:pPr>
        <w:pStyle w:val="Normal1"/>
        <w:tabs>
          <w:tab w:val="clear" w:pos="1134"/>
          <w:tab w:val="left" w:pos="1812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Specificity Chart Section</w:t>
      </w:r>
      <w:bookmarkStart w:id="6" w:name="12Specificity_Chart_Section2%2F14%2F2022"/>
      <w:bookmarkEnd w:id="6"/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  <w:lang w:val="en-US" w:eastAsia="en-US"/>
        </w:rPr>
        <w:drawing>
          <wp:inline distT="0" distB="0" distL="0" distR="0">
            <wp:extent cx="6625590" cy="60236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5590" cy="602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1"/>
        <w:tabs>
          <w:tab w:val="clear" w:pos="1134"/>
          <w:tab w:val="right" w:pos="1015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  <w:t>2/14/2022 12:19:44 PM      5</w:t>
      </w:r>
    </w:p>
    <w:p>
      <w:pPr>
        <w:pStyle w:val="Normal1"/>
        <w:tabs>
          <w:tab w:val="clear" w:pos="1134"/>
          <w:tab w:val="right" w:pos="1015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center" w:pos="5438" w:leader="none"/>
        </w:tabs>
        <w:jc w:val="center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One-Sample Sensitivity and Specificity Analysis</w:t>
      </w:r>
    </w:p>
    <w:p>
      <w:pPr>
        <w:pStyle w:val="Normal1"/>
        <w:tabs>
          <w:tab w:val="clear" w:pos="1134"/>
          <w:tab w:val="left" w:pos="1812" w:leader="none"/>
        </w:tabs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val="en-US" w:eastAsia="en-US"/>
        </w:rPr>
        <w:drawing>
          <wp:inline distT="0" distB="0" distL="0" distR="0">
            <wp:extent cx="6448425" cy="62992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629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1"/>
        <w:tabs>
          <w:tab w:val="clear" w:pos="1134"/>
          <w:tab w:val="left" w:pos="2900" w:leader="none"/>
          <w:tab w:val="left" w:pos="5800" w:leader="none"/>
          <w:tab w:val="left" w:pos="7975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headerReference w:type="default" r:id="rId6"/>
      <w:footerReference w:type="default" r:id="rId7"/>
      <w:type w:val="nextPage"/>
      <w:pgSz w:w="12240" w:h="15840"/>
      <w:pgMar w:left="1080" w:right="144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2"/>
  <w:defaultTabStop w:val="1134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13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134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1134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6T13:56:00Z</dcterms:created>
  <dc:creator>Aarti Sarwal</dc:creator>
  <dc:description/>
  <cp:keywords/>
  <dc:language>en-US</dc:language>
  <cp:lastModifiedBy>Patel, Yash Amishkumar</cp:lastModifiedBy>
  <dcterms:modified xsi:type="dcterms:W3CDTF">2022-05-26T13:56:00Z</dcterms:modified>
  <cp:revision>2</cp:revision>
  <dc:subject/>
  <dc:title/>
</cp:coreProperties>
</file>